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BE73" w14:textId="36E537C6" w:rsidR="00E05340" w:rsidRDefault="00E05340" w:rsidP="00E05340">
      <w:r w:rsidRPr="007D07B3">
        <w:rPr>
          <w:b/>
          <w:bCs/>
        </w:rPr>
        <w:t xml:space="preserve">Supplementary Table </w:t>
      </w:r>
      <w:r w:rsidR="00122424">
        <w:rPr>
          <w:b/>
          <w:bCs/>
        </w:rPr>
        <w:t>5</w:t>
      </w:r>
      <w:r w:rsidRPr="007D07B3">
        <w:rPr>
          <w:b/>
          <w:bCs/>
        </w:rPr>
        <w:t>:</w:t>
      </w:r>
      <w:r>
        <w:t xml:space="preserve"> Interacting residues between h3AG-HIV-1C Sa-s</w:t>
      </w:r>
    </w:p>
    <w:tbl>
      <w:tblPr>
        <w:tblStyle w:val="TableGrid"/>
        <w:tblW w:w="14169" w:type="dxa"/>
        <w:tblLook w:val="04A0" w:firstRow="1" w:lastRow="0" w:firstColumn="1" w:lastColumn="0" w:noHBand="0" w:noVBand="1"/>
      </w:tblPr>
      <w:tblGrid>
        <w:gridCol w:w="2360"/>
        <w:gridCol w:w="2360"/>
        <w:gridCol w:w="2362"/>
        <w:gridCol w:w="2362"/>
        <w:gridCol w:w="2362"/>
        <w:gridCol w:w="2363"/>
      </w:tblGrid>
      <w:tr w:rsidR="00E05340" w14:paraId="33F05EAE" w14:textId="77777777" w:rsidTr="00720735">
        <w:trPr>
          <w:trHeight w:val="138"/>
        </w:trPr>
        <w:tc>
          <w:tcPr>
            <w:tcW w:w="14169" w:type="dxa"/>
            <w:gridSpan w:val="6"/>
          </w:tcPr>
          <w:p w14:paraId="16722489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HIV-1C IN-LA</w:t>
            </w:r>
          </w:p>
        </w:tc>
      </w:tr>
      <w:tr w:rsidR="00E05340" w14:paraId="623844BB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76D1AEB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H3AG amino acid </w:t>
            </w:r>
          </w:p>
        </w:tc>
        <w:tc>
          <w:tcPr>
            <w:tcW w:w="2360" w:type="dxa"/>
            <w:vAlign w:val="bottom"/>
          </w:tcPr>
          <w:p w14:paraId="1FAE7DD1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2" w:type="dxa"/>
            <w:vAlign w:val="bottom"/>
          </w:tcPr>
          <w:p w14:paraId="041D899B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Chain</w:t>
            </w:r>
          </w:p>
        </w:tc>
        <w:tc>
          <w:tcPr>
            <w:tcW w:w="2362" w:type="dxa"/>
            <w:vAlign w:val="bottom"/>
          </w:tcPr>
          <w:p w14:paraId="7C34A824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Vif amino acid </w:t>
            </w:r>
          </w:p>
        </w:tc>
        <w:tc>
          <w:tcPr>
            <w:tcW w:w="2362" w:type="dxa"/>
          </w:tcPr>
          <w:p w14:paraId="0B236D0F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>Position</w:t>
            </w:r>
          </w:p>
        </w:tc>
        <w:tc>
          <w:tcPr>
            <w:tcW w:w="2363" w:type="dxa"/>
          </w:tcPr>
          <w:p w14:paraId="691B9537" w14:textId="77777777" w:rsidR="00E05340" w:rsidRPr="007D07B3" w:rsidRDefault="00E05340" w:rsidP="00720735">
            <w:pPr>
              <w:rPr>
                <w:b/>
                <w:bCs/>
              </w:rPr>
            </w:pPr>
            <w:r w:rsidRPr="007D07B3">
              <w:rPr>
                <w:b/>
                <w:bCs/>
              </w:rPr>
              <w:t xml:space="preserve">Chain </w:t>
            </w:r>
          </w:p>
        </w:tc>
      </w:tr>
      <w:tr w:rsidR="00416F8C" w14:paraId="6F1E5BAE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3B1AD66" w14:textId="2EA4E3D5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7255F85F" w14:textId="57A9C1C1" w:rsidR="00416F8C" w:rsidRDefault="00416F8C" w:rsidP="00416F8C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62" w:type="dxa"/>
            <w:vAlign w:val="bottom"/>
          </w:tcPr>
          <w:p w14:paraId="672637F1" w14:textId="57D3C91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03CF3E4" w14:textId="310A5AAA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D653569" w14:textId="6FD2BFD8" w:rsidR="00416F8C" w:rsidRDefault="00416F8C" w:rsidP="00416F8C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2EBEF734" w14:textId="185354C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8CB1A44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7AB02196" w14:textId="273B7361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52056F9A" w14:textId="02299FE0" w:rsidR="00416F8C" w:rsidRDefault="00416F8C" w:rsidP="00416F8C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62" w:type="dxa"/>
            <w:vAlign w:val="bottom"/>
          </w:tcPr>
          <w:p w14:paraId="35974761" w14:textId="659859B7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79A2551" w14:textId="1ACFEF2D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3F963612" w14:textId="37926EFC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00A51960" w14:textId="507F1D2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BA7AA41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2BB8ADC" w14:textId="0BC4BFE9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FCAC4EE" w14:textId="0DB06408" w:rsidR="00416F8C" w:rsidRDefault="00416F8C" w:rsidP="00416F8C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50F1C258" w14:textId="13540226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5B97951" w14:textId="5E2AE832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176FFFFB" w14:textId="2C8FEB7E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3EBBF4B5" w14:textId="3B70874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37C8D44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A3B6C08" w14:textId="76F02BDA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54AC68BD" w14:textId="08F0222F" w:rsidR="00416F8C" w:rsidRDefault="00416F8C" w:rsidP="00416F8C">
            <w:r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2362" w:type="dxa"/>
            <w:vAlign w:val="bottom"/>
          </w:tcPr>
          <w:p w14:paraId="753B01FC" w14:textId="09C23AE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3C80CE4" w14:textId="056DC4F5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5CA379D7" w14:textId="59923349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0686266B" w14:textId="4F5F17B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EBC55B5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C4464F6" w14:textId="31EDDE3C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6E2037E" w14:textId="1EA29630" w:rsidR="00416F8C" w:rsidRDefault="00416F8C" w:rsidP="00416F8C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47ACAF3F" w14:textId="6836DF31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6CBDFC0" w14:textId="2A536867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165396C1" w14:textId="0CC2F64F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1FCB20F7" w14:textId="17FC8312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8932D4B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A30E084" w14:textId="3B21AD54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3021E0AD" w14:textId="15C34983" w:rsidR="00416F8C" w:rsidRDefault="00416F8C" w:rsidP="00416F8C"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2362" w:type="dxa"/>
            <w:vAlign w:val="bottom"/>
          </w:tcPr>
          <w:p w14:paraId="1EB51395" w14:textId="7D2F89A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3BD0097" w14:textId="1E698F7C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24CC62F2" w14:textId="1BBEE88D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4FFC9955" w14:textId="501E194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4C9BAE3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13D60CD" w14:textId="4AB357CC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1AB7680D" w14:textId="62FD48C9" w:rsidR="00416F8C" w:rsidRDefault="00416F8C" w:rsidP="00416F8C">
            <w:r>
              <w:rPr>
                <w:rFonts w:ascii="Calibri" w:hAnsi="Calibri" w:cs="Calibri"/>
                <w:color w:val="000000"/>
              </w:rPr>
              <w:t>353</w:t>
            </w:r>
          </w:p>
        </w:tc>
        <w:tc>
          <w:tcPr>
            <w:tcW w:w="2362" w:type="dxa"/>
            <w:vAlign w:val="bottom"/>
          </w:tcPr>
          <w:p w14:paraId="091F6A75" w14:textId="49BF082C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543B2AB" w14:textId="3ACB3221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612A0B62" w14:textId="0E0ED0A7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25039076" w14:textId="38F9319C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4189845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1A135CE6" w14:textId="17FCC954" w:rsidR="00416F8C" w:rsidRDefault="00416F8C" w:rsidP="00416F8C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73DFB380" w14:textId="257565A4" w:rsidR="00416F8C" w:rsidRDefault="00416F8C" w:rsidP="00416F8C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67F62E6F" w14:textId="7109156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A6038C1" w14:textId="7A2348C1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2" w:type="dxa"/>
            <w:vAlign w:val="bottom"/>
          </w:tcPr>
          <w:p w14:paraId="086E3B8D" w14:textId="5D3CCD7A" w:rsidR="00416F8C" w:rsidRDefault="00416F8C" w:rsidP="00416F8C"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2363" w:type="dxa"/>
            <w:vAlign w:val="bottom"/>
          </w:tcPr>
          <w:p w14:paraId="07EF583C" w14:textId="22D43F6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64C549B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E963175" w14:textId="4652C2B8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22F43DA8" w14:textId="06B3BD85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0EEE1BF1" w14:textId="43E7FE3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FB2B215" w14:textId="135DB94F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2" w:type="dxa"/>
            <w:vAlign w:val="bottom"/>
          </w:tcPr>
          <w:p w14:paraId="6566BF0C" w14:textId="07681336" w:rsidR="00416F8C" w:rsidRDefault="00416F8C" w:rsidP="00416F8C"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2363" w:type="dxa"/>
            <w:vAlign w:val="bottom"/>
          </w:tcPr>
          <w:p w14:paraId="31BC0D05" w14:textId="58FA315C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74C5D31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9568558" w14:textId="09DE48A7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7463BF0" w14:textId="2530EA2F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3C763E27" w14:textId="4715E29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F3B4173" w14:textId="5F499FE7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F4AA61B" w14:textId="53A4B1C0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2DD31EAB" w14:textId="7AC69848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FDF0860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679FD6D2" w14:textId="6417753D" w:rsidR="00416F8C" w:rsidRDefault="00416F8C" w:rsidP="00416F8C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7A013511" w14:textId="6D32DF00" w:rsidR="00416F8C" w:rsidRDefault="00416F8C" w:rsidP="00416F8C"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2362" w:type="dxa"/>
            <w:vAlign w:val="bottom"/>
          </w:tcPr>
          <w:p w14:paraId="1B5DB3E8" w14:textId="05FD9AB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4CB7FF4" w14:textId="28F3B846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3DF8A814" w14:textId="440BE5A4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0754EB99" w14:textId="151A8E4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28EA9F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A5122C5" w14:textId="67D4B632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65AF9583" w14:textId="52F87DFB" w:rsidR="00416F8C" w:rsidRDefault="00416F8C" w:rsidP="00416F8C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1C07BA67" w14:textId="567B975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F86C5E6" w14:textId="11728C88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20630982" w14:textId="18FDCE30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12708AEF" w14:textId="19D1DB5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157F43C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361B834F" w14:textId="58CA19E9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8893CF9" w14:textId="2863114D" w:rsidR="00416F8C" w:rsidRDefault="00416F8C" w:rsidP="00416F8C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23F5140B" w14:textId="18A51D88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C0EBFF1" w14:textId="453A161D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2CE64124" w14:textId="25C4D75C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185DCB96" w14:textId="45AC2228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D37AB4B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6418B3A" w14:textId="65D0E656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1B86D2FD" w14:textId="0B3BAB71" w:rsidR="00416F8C" w:rsidRDefault="00416F8C" w:rsidP="00416F8C">
            <w:r>
              <w:rPr>
                <w:rFonts w:ascii="Calibri" w:hAnsi="Calibri" w:cs="Calibri"/>
                <w:color w:val="000000"/>
              </w:rPr>
              <w:t>192</w:t>
            </w:r>
          </w:p>
        </w:tc>
        <w:tc>
          <w:tcPr>
            <w:tcW w:w="2362" w:type="dxa"/>
            <w:vAlign w:val="bottom"/>
          </w:tcPr>
          <w:p w14:paraId="1E59001D" w14:textId="4ED56C0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76627F5" w14:textId="2025D797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0517D087" w14:textId="4D814E69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7DA77B71" w14:textId="36532E45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2928082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BB31EDB" w14:textId="464620D9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21B3A3C2" w14:textId="0BA08300" w:rsidR="00416F8C" w:rsidRDefault="00416F8C" w:rsidP="00416F8C"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2362" w:type="dxa"/>
            <w:vAlign w:val="bottom"/>
          </w:tcPr>
          <w:p w14:paraId="039E080C" w14:textId="32845F8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0A75B2C" w14:textId="3786EC98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0F618446" w14:textId="06D5FF5F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2B1C2A60" w14:textId="0F508A80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0777EA0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959010C" w14:textId="23B2DAD7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68A1315" w14:textId="5E67E6C8" w:rsidR="00416F8C" w:rsidRDefault="00416F8C" w:rsidP="00416F8C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5A0AF1DB" w14:textId="451EA41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0ED479B" w14:textId="0F94F826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59E0F879" w14:textId="6C0976DC" w:rsidR="00416F8C" w:rsidRDefault="00416F8C" w:rsidP="00416F8C"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2363" w:type="dxa"/>
            <w:vAlign w:val="bottom"/>
          </w:tcPr>
          <w:p w14:paraId="26A91AD7" w14:textId="2399C3F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F1CB8B7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434195C5" w14:textId="6F2B7472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461B71A5" w14:textId="52E17786" w:rsidR="00416F8C" w:rsidRDefault="00416F8C" w:rsidP="00416F8C">
            <w:r>
              <w:rPr>
                <w:rFonts w:ascii="Calibri" w:hAnsi="Calibri" w:cs="Calibri"/>
                <w:color w:val="000000"/>
              </w:rPr>
              <w:t>198</w:t>
            </w:r>
          </w:p>
        </w:tc>
        <w:tc>
          <w:tcPr>
            <w:tcW w:w="2362" w:type="dxa"/>
            <w:vAlign w:val="bottom"/>
          </w:tcPr>
          <w:p w14:paraId="25E3A0EF" w14:textId="2E34F7FC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8A1AA12" w14:textId="2878F9C3" w:rsidR="00416F8C" w:rsidRDefault="00416F8C" w:rsidP="00416F8C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5D0645AF" w14:textId="14200494" w:rsidR="00416F8C" w:rsidRDefault="00416F8C" w:rsidP="00416F8C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63" w:type="dxa"/>
            <w:vAlign w:val="bottom"/>
          </w:tcPr>
          <w:p w14:paraId="54AC3FE9" w14:textId="1141B18F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90E8AE4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3BE733F9" w14:textId="24818810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FC1BC16" w14:textId="7287ECFB" w:rsidR="00416F8C" w:rsidRDefault="00416F8C" w:rsidP="00416F8C"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2362" w:type="dxa"/>
            <w:vAlign w:val="bottom"/>
          </w:tcPr>
          <w:p w14:paraId="36596FA9" w14:textId="575418A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01D6DCE" w14:textId="1C8710A1" w:rsidR="00416F8C" w:rsidRDefault="00416F8C" w:rsidP="00416F8C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2" w:type="dxa"/>
            <w:vAlign w:val="bottom"/>
          </w:tcPr>
          <w:p w14:paraId="240A2F49" w14:textId="7E74CD3B" w:rsidR="00416F8C" w:rsidRDefault="00416F8C" w:rsidP="00416F8C"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2363" w:type="dxa"/>
            <w:vAlign w:val="bottom"/>
          </w:tcPr>
          <w:p w14:paraId="35C4C6E2" w14:textId="289EE87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24B23DE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1DF32EE9" w14:textId="2E01F4E8" w:rsidR="00416F8C" w:rsidRDefault="00416F8C" w:rsidP="00416F8C">
            <w:r>
              <w:rPr>
                <w:rFonts w:ascii="Calibri" w:hAnsi="Calibri" w:cs="Calibri"/>
                <w:color w:val="000000"/>
              </w:rPr>
              <w:t>THR</w:t>
            </w:r>
          </w:p>
        </w:tc>
        <w:tc>
          <w:tcPr>
            <w:tcW w:w="2360" w:type="dxa"/>
            <w:vAlign w:val="bottom"/>
          </w:tcPr>
          <w:p w14:paraId="155B7192" w14:textId="295632BF" w:rsidR="00416F8C" w:rsidRDefault="00416F8C" w:rsidP="00416F8C">
            <w:r>
              <w:rPr>
                <w:rFonts w:ascii="Calibri" w:hAnsi="Calibri" w:cs="Calibri"/>
                <w:color w:val="000000"/>
              </w:rPr>
              <w:t>201</w:t>
            </w:r>
          </w:p>
        </w:tc>
        <w:tc>
          <w:tcPr>
            <w:tcW w:w="2362" w:type="dxa"/>
            <w:vAlign w:val="bottom"/>
          </w:tcPr>
          <w:p w14:paraId="7020A81B" w14:textId="03C85B5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FDE0B3F" w14:textId="3B8106C1" w:rsidR="00416F8C" w:rsidRDefault="00416F8C" w:rsidP="00416F8C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7462380A" w14:textId="21FB566F" w:rsidR="00416F8C" w:rsidRDefault="00416F8C" w:rsidP="00416F8C"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363" w:type="dxa"/>
            <w:vAlign w:val="bottom"/>
          </w:tcPr>
          <w:p w14:paraId="770CD4C3" w14:textId="38065CF8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440AE81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57ABCC32" w14:textId="3D0B263C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74C57E1E" w14:textId="34991B32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57842A93" w14:textId="6F86AFF7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46235FA" w14:textId="78393228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46BD72DD" w14:textId="2E50B4BC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6CEC6738" w14:textId="4B305424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611F422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007358B8" w14:textId="091FE15E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41F33C1" w14:textId="7D81B4D3" w:rsidR="00416F8C" w:rsidRDefault="00416F8C" w:rsidP="00416F8C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1C1153B3" w14:textId="2F58625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FC4BE23" w14:textId="606D578D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19BF22D4" w14:textId="5EC57B8B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54A7D7E3" w14:textId="74FD04C0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0B1D135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39CF9FEF" w14:textId="4C63B7FA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6D3756A8" w14:textId="1714742A" w:rsidR="00416F8C" w:rsidRDefault="00416F8C" w:rsidP="00416F8C"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2362" w:type="dxa"/>
            <w:vAlign w:val="bottom"/>
          </w:tcPr>
          <w:p w14:paraId="7F046C21" w14:textId="062BC6D8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7B52CFD" w14:textId="1099C1F5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2C8BE19E" w14:textId="5E1B1ECF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3" w:type="dxa"/>
            <w:vAlign w:val="bottom"/>
          </w:tcPr>
          <w:p w14:paraId="0D5B3FF8" w14:textId="4AD03C8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BAACAC4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40B39600" w14:textId="31C76001" w:rsidR="00416F8C" w:rsidRDefault="00416F8C" w:rsidP="00416F8C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448E5D3C" w14:textId="433B07F1" w:rsidR="00416F8C" w:rsidRDefault="00416F8C" w:rsidP="00416F8C"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362" w:type="dxa"/>
            <w:vAlign w:val="bottom"/>
          </w:tcPr>
          <w:p w14:paraId="249BA6EF" w14:textId="599CAAC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25FD407" w14:textId="2334B561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155C2AC" w14:textId="1D112C71" w:rsidR="00416F8C" w:rsidRDefault="00416F8C" w:rsidP="00416F8C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421A07D2" w14:textId="302A643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51744DD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6231CC58" w14:textId="631BE2F2" w:rsidR="00416F8C" w:rsidRDefault="00416F8C" w:rsidP="00416F8C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2B7931A6" w14:textId="4D132182" w:rsidR="00416F8C" w:rsidRDefault="00416F8C" w:rsidP="00416F8C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362" w:type="dxa"/>
            <w:vAlign w:val="bottom"/>
          </w:tcPr>
          <w:p w14:paraId="63727370" w14:textId="02CE7ED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8C36A20" w14:textId="7D1C59D7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BCB30AE" w14:textId="3E575DB2" w:rsidR="00416F8C" w:rsidRDefault="00416F8C" w:rsidP="00416F8C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7D1761FE" w14:textId="28D519B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4B78043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68B981DD" w14:textId="1DDE8EA2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0" w:type="dxa"/>
            <w:vAlign w:val="bottom"/>
          </w:tcPr>
          <w:p w14:paraId="2FB7E23D" w14:textId="2C0937BA" w:rsidR="00416F8C" w:rsidRDefault="00416F8C" w:rsidP="00416F8C"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362" w:type="dxa"/>
            <w:vAlign w:val="bottom"/>
          </w:tcPr>
          <w:p w14:paraId="3C6F07AA" w14:textId="6E5D3001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A85E5DE" w14:textId="23312C91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DD038B5" w14:textId="590B28CB" w:rsidR="00416F8C" w:rsidRDefault="00416F8C" w:rsidP="00416F8C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481C6766" w14:textId="63AEAD4F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ABC2C98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0EC03367" w14:textId="6E70B2C1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7E80BE92" w14:textId="66E5F9C4" w:rsidR="00416F8C" w:rsidRDefault="00416F8C" w:rsidP="00416F8C"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2362" w:type="dxa"/>
            <w:vAlign w:val="bottom"/>
          </w:tcPr>
          <w:p w14:paraId="2C1BE42C" w14:textId="18E1A66E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50D2CA6" w14:textId="4442C52C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2576ACC8" w14:textId="2FF4CBF3" w:rsidR="00416F8C" w:rsidRDefault="00416F8C" w:rsidP="00416F8C"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2363" w:type="dxa"/>
            <w:vAlign w:val="bottom"/>
          </w:tcPr>
          <w:p w14:paraId="54CF2B47" w14:textId="21A8AD0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F3F6551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100788FB" w14:textId="621692AB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0C1EBCC9" w14:textId="4C72E5B5" w:rsidR="00416F8C" w:rsidRDefault="00416F8C" w:rsidP="00416F8C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362" w:type="dxa"/>
            <w:vAlign w:val="bottom"/>
          </w:tcPr>
          <w:p w14:paraId="123D15F5" w14:textId="1CA9521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C800E8D" w14:textId="1576DE1A" w:rsidR="00416F8C" w:rsidRDefault="00416F8C" w:rsidP="00416F8C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67BB1A0D" w14:textId="260469C5" w:rsidR="00416F8C" w:rsidRDefault="00416F8C" w:rsidP="00416F8C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0FE354F8" w14:textId="31AE087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D4F0289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5E1EA93E" w14:textId="6F5E0B11" w:rsidR="00416F8C" w:rsidRDefault="00416F8C" w:rsidP="00416F8C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594FA10A" w14:textId="5011F5EB" w:rsidR="00416F8C" w:rsidRDefault="00416F8C" w:rsidP="00416F8C">
            <w:r>
              <w:rPr>
                <w:rFonts w:ascii="Calibri" w:hAnsi="Calibri" w:cs="Calibri"/>
                <w:color w:val="000000"/>
              </w:rPr>
              <w:t>214</w:t>
            </w:r>
          </w:p>
        </w:tc>
        <w:tc>
          <w:tcPr>
            <w:tcW w:w="2362" w:type="dxa"/>
            <w:vAlign w:val="bottom"/>
          </w:tcPr>
          <w:p w14:paraId="5EE1DD97" w14:textId="0B307A97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9FEC558" w14:textId="513D9D62" w:rsidR="00416F8C" w:rsidRDefault="00416F8C" w:rsidP="00416F8C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5DE5927D" w14:textId="74506420" w:rsidR="00416F8C" w:rsidRDefault="00416F8C" w:rsidP="00416F8C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4B31B73A" w14:textId="5AE65A2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B497B42" w14:textId="77777777" w:rsidTr="00E05340">
        <w:trPr>
          <w:trHeight w:val="138"/>
        </w:trPr>
        <w:tc>
          <w:tcPr>
            <w:tcW w:w="2360" w:type="dxa"/>
            <w:vAlign w:val="bottom"/>
          </w:tcPr>
          <w:p w14:paraId="6B213322" w14:textId="468AD7D9" w:rsidR="00416F8C" w:rsidRDefault="00416F8C" w:rsidP="00416F8C">
            <w:r>
              <w:rPr>
                <w:rFonts w:ascii="Calibri" w:hAnsi="Calibri" w:cs="Calibri"/>
                <w:color w:val="000000"/>
              </w:rPr>
              <w:lastRenderedPageBreak/>
              <w:t>HIS</w:t>
            </w:r>
          </w:p>
        </w:tc>
        <w:tc>
          <w:tcPr>
            <w:tcW w:w="2360" w:type="dxa"/>
            <w:vAlign w:val="bottom"/>
          </w:tcPr>
          <w:p w14:paraId="73B398BC" w14:textId="017382C2" w:rsidR="00416F8C" w:rsidRDefault="00416F8C" w:rsidP="00416F8C">
            <w:r>
              <w:rPr>
                <w:rFonts w:ascii="Calibri" w:hAnsi="Calibri" w:cs="Calibri"/>
                <w:color w:val="000000"/>
              </w:rPr>
              <w:t>216</w:t>
            </w:r>
          </w:p>
        </w:tc>
        <w:tc>
          <w:tcPr>
            <w:tcW w:w="2362" w:type="dxa"/>
            <w:vAlign w:val="bottom"/>
          </w:tcPr>
          <w:p w14:paraId="4BF74807" w14:textId="14DCAA1A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8930563" w14:textId="090C1015" w:rsidR="00416F8C" w:rsidRDefault="00416F8C" w:rsidP="00416F8C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2" w:type="dxa"/>
            <w:vAlign w:val="bottom"/>
          </w:tcPr>
          <w:p w14:paraId="6B42A6CA" w14:textId="39FB5D62" w:rsidR="00416F8C" w:rsidRDefault="00416F8C" w:rsidP="00416F8C"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2363" w:type="dxa"/>
            <w:vAlign w:val="bottom"/>
          </w:tcPr>
          <w:p w14:paraId="77058EF0" w14:textId="03A276F5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5DDEB5F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D0A665F" w14:textId="25E8FA77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3062AB8" w14:textId="4815E19D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2EA1B760" w14:textId="7FB8CBF8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D04B23F" w14:textId="1B838357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0836E299" w14:textId="34BB37F0" w:rsidR="00416F8C" w:rsidRDefault="00416F8C" w:rsidP="00416F8C"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363" w:type="dxa"/>
            <w:vAlign w:val="bottom"/>
          </w:tcPr>
          <w:p w14:paraId="3C9FB48A" w14:textId="63886D48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43F6256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D9B822A" w14:textId="27FC0404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11DD5941" w14:textId="5ABB1E21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73B5DDD7" w14:textId="59379F4A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30C6908" w14:textId="4077FBA3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2E262F59" w14:textId="74D82916" w:rsidR="00416F8C" w:rsidRDefault="00416F8C" w:rsidP="00416F8C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09F34233" w14:textId="455F2742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24977B9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1EAC65D8" w14:textId="21A19B40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56CBD8D3" w14:textId="1D7E0705" w:rsidR="00416F8C" w:rsidRDefault="00416F8C" w:rsidP="00416F8C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6549E9D2" w14:textId="5DCEAB04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F9C0EF4" w14:textId="3F9E4CC3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00F6958A" w14:textId="3CE02220" w:rsidR="00416F8C" w:rsidRDefault="00416F8C" w:rsidP="00416F8C"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363" w:type="dxa"/>
            <w:vAlign w:val="bottom"/>
          </w:tcPr>
          <w:p w14:paraId="0ED37C05" w14:textId="322009A5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141B744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782EA7B" w14:textId="4321D154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346A52FE" w14:textId="58675FFC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6DFE99BC" w14:textId="1CB73504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B5CBBBA" w14:textId="444352BB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0F9AC748" w14:textId="06E44730" w:rsidR="00416F8C" w:rsidRDefault="00416F8C" w:rsidP="00416F8C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3FDBE089" w14:textId="5124A774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B3CEAD7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120A132" w14:textId="50FEF179" w:rsidR="00416F8C" w:rsidRDefault="00416F8C" w:rsidP="00416F8C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5BD4A772" w14:textId="30DA6859" w:rsidR="00416F8C" w:rsidRDefault="00416F8C" w:rsidP="00416F8C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0828A7AC" w14:textId="066B1F2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AB5159A" w14:textId="69C6063A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00A7D8D" w14:textId="60A36F12" w:rsidR="00416F8C" w:rsidRDefault="00416F8C" w:rsidP="00416F8C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1D7F6470" w14:textId="191EDA4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AF6AF7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B09FEE4" w14:textId="268EE5EA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398440ED" w14:textId="37B3EF98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21BBA49C" w14:textId="21FCDF06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6A6A65A" w14:textId="3989B633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2488E95" w14:textId="1B26BD35" w:rsidR="00416F8C" w:rsidRDefault="00416F8C" w:rsidP="00416F8C"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2363" w:type="dxa"/>
            <w:vAlign w:val="bottom"/>
          </w:tcPr>
          <w:p w14:paraId="2492B356" w14:textId="7210384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FA64C7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54B6AEDD" w14:textId="551DBE72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7F5F426D" w14:textId="7546AB4C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04845041" w14:textId="633C67E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3077C71" w14:textId="13C0E751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313DE90C" w14:textId="69E2621D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2F223DB6" w14:textId="6285DD89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27883E4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39D0CA99" w14:textId="7E104747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19F9271A" w14:textId="6DFA1546" w:rsidR="00416F8C" w:rsidRDefault="00416F8C" w:rsidP="00416F8C"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2362" w:type="dxa"/>
            <w:vAlign w:val="bottom"/>
          </w:tcPr>
          <w:p w14:paraId="065DC9EB" w14:textId="1381B0E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717FC0F" w14:textId="6F720BF4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4E2DB46C" w14:textId="3CE7FDDB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A6F7F6E" w14:textId="1EBBAAF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BA951D7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54688F01" w14:textId="41D7C09E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4A42F6A6" w14:textId="1C2C3C1F" w:rsidR="00416F8C" w:rsidRDefault="00416F8C" w:rsidP="00416F8C"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2362" w:type="dxa"/>
            <w:vAlign w:val="bottom"/>
          </w:tcPr>
          <w:p w14:paraId="05FD1D9E" w14:textId="12502D0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A65EBAC" w14:textId="07BC8F39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130F04F2" w14:textId="11EF51A3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23D7B20" w14:textId="3033CD27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7403002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9B58F6E" w14:textId="3CDF1039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0" w:type="dxa"/>
            <w:vAlign w:val="bottom"/>
          </w:tcPr>
          <w:p w14:paraId="054C3F23" w14:textId="09E082F5" w:rsidR="00416F8C" w:rsidRDefault="00416F8C" w:rsidP="00416F8C"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2362" w:type="dxa"/>
            <w:vAlign w:val="bottom"/>
          </w:tcPr>
          <w:p w14:paraId="591EE2D4" w14:textId="4F6287A0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0F0B2F0" w14:textId="39E2DBCA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7D0D6572" w14:textId="35EF9DD1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05F9B277" w14:textId="6B1BFAF3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E985852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547EA015" w14:textId="188EAA0D" w:rsidR="00416F8C" w:rsidRDefault="00416F8C" w:rsidP="00416F8C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18D019ED" w14:textId="0F5949A4" w:rsidR="00416F8C" w:rsidRDefault="00416F8C" w:rsidP="00416F8C"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2362" w:type="dxa"/>
            <w:vAlign w:val="bottom"/>
          </w:tcPr>
          <w:p w14:paraId="027F59D7" w14:textId="6E9BECD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AA63E2E" w14:textId="2F384E4A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06AC69F2" w14:textId="57687753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1F691D5E" w14:textId="421DE7A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69B6A6E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55810BF8" w14:textId="64B66D26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52B4FC30" w14:textId="4AA52CA9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043BA824" w14:textId="01DF4AB8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FAE135D" w14:textId="77FE06E5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429D005" w14:textId="3C5595E3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631E25C2" w14:textId="2896CCE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7B20999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634EC777" w14:textId="65B10BC1" w:rsidR="00416F8C" w:rsidRDefault="00416F8C" w:rsidP="00416F8C">
            <w:r>
              <w:rPr>
                <w:rFonts w:ascii="Calibri" w:hAnsi="Calibri" w:cs="Calibri"/>
                <w:color w:val="000000"/>
              </w:rPr>
              <w:t>ASP</w:t>
            </w:r>
          </w:p>
        </w:tc>
        <w:tc>
          <w:tcPr>
            <w:tcW w:w="2360" w:type="dxa"/>
            <w:vAlign w:val="bottom"/>
          </w:tcPr>
          <w:p w14:paraId="60470156" w14:textId="7012A6EC" w:rsidR="00416F8C" w:rsidRDefault="00416F8C" w:rsidP="00416F8C"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2362" w:type="dxa"/>
            <w:vAlign w:val="bottom"/>
          </w:tcPr>
          <w:p w14:paraId="1F0B29AB" w14:textId="4230FC7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A4A4E68" w14:textId="560294C3" w:rsidR="00416F8C" w:rsidRDefault="00416F8C" w:rsidP="00416F8C">
            <w:r>
              <w:rPr>
                <w:rFonts w:ascii="Calibri" w:hAnsi="Calibri" w:cs="Calibri"/>
                <w:color w:val="000000"/>
              </w:rPr>
              <w:t>TYR</w:t>
            </w:r>
          </w:p>
        </w:tc>
        <w:tc>
          <w:tcPr>
            <w:tcW w:w="2362" w:type="dxa"/>
            <w:vAlign w:val="bottom"/>
          </w:tcPr>
          <w:p w14:paraId="5FAE919E" w14:textId="135FE325" w:rsidR="00416F8C" w:rsidRDefault="00416F8C" w:rsidP="00416F8C"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363" w:type="dxa"/>
            <w:vAlign w:val="bottom"/>
          </w:tcPr>
          <w:p w14:paraId="47155030" w14:textId="050FBC99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074E5D0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426E2FD" w14:textId="1AFEF648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02DEC46D" w14:textId="678721D5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37224C23" w14:textId="4C8DDEA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9CF9995" w14:textId="42D3C1DD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2" w:type="dxa"/>
            <w:vAlign w:val="bottom"/>
          </w:tcPr>
          <w:p w14:paraId="6C43C2D1" w14:textId="1C42A80E" w:rsidR="00416F8C" w:rsidRDefault="00416F8C" w:rsidP="00416F8C"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2363" w:type="dxa"/>
            <w:vAlign w:val="bottom"/>
          </w:tcPr>
          <w:p w14:paraId="7E95B605" w14:textId="63198819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CFCEEF9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FA12A1D" w14:textId="0C14F78A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54D9744C" w14:textId="2DD3F7CE" w:rsidR="00416F8C" w:rsidRDefault="00416F8C" w:rsidP="00416F8C"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2362" w:type="dxa"/>
            <w:vAlign w:val="bottom"/>
          </w:tcPr>
          <w:p w14:paraId="354F78AD" w14:textId="38FE0712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4D5625C" w14:textId="43BFE38C" w:rsidR="00416F8C" w:rsidRDefault="00416F8C" w:rsidP="00416F8C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492B3146" w14:textId="33A2F54A" w:rsidR="00416F8C" w:rsidRDefault="00416F8C" w:rsidP="00416F8C"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363" w:type="dxa"/>
            <w:vAlign w:val="bottom"/>
          </w:tcPr>
          <w:p w14:paraId="190E19B5" w14:textId="22FDF28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A5C3A54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1E68A578" w14:textId="5764F271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0" w:type="dxa"/>
            <w:vAlign w:val="bottom"/>
          </w:tcPr>
          <w:p w14:paraId="2FA0AC5C" w14:textId="16BBD98E" w:rsidR="00416F8C" w:rsidRDefault="00416F8C" w:rsidP="00416F8C"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2362" w:type="dxa"/>
            <w:vAlign w:val="bottom"/>
          </w:tcPr>
          <w:p w14:paraId="42010F00" w14:textId="70B7EEDA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DA95B13" w14:textId="1FD8F05B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2517CD35" w14:textId="1BF46E27" w:rsidR="00416F8C" w:rsidRDefault="00416F8C" w:rsidP="00416F8C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363" w:type="dxa"/>
            <w:vAlign w:val="bottom"/>
          </w:tcPr>
          <w:p w14:paraId="1D2833E9" w14:textId="2DF1AE1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3C7F330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2F366356" w14:textId="3E8DE564" w:rsidR="00416F8C" w:rsidRDefault="00416F8C" w:rsidP="00416F8C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548DA445" w14:textId="4F5CBA94" w:rsidR="00416F8C" w:rsidRDefault="00416F8C" w:rsidP="00416F8C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58E3D696" w14:textId="3624342E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7AC2B6F" w14:textId="649B57B3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630B0D3A" w14:textId="7573DD3C" w:rsidR="00416F8C" w:rsidRDefault="00416F8C" w:rsidP="00416F8C"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363" w:type="dxa"/>
            <w:vAlign w:val="bottom"/>
          </w:tcPr>
          <w:p w14:paraId="3A0743FC" w14:textId="5AF97B82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946F7C1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68C94DB4" w14:textId="253F504C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0DB6E75B" w14:textId="37055A5E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3CD6564A" w14:textId="3D69579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5B9329F" w14:textId="4DC1DCE1" w:rsidR="00416F8C" w:rsidRDefault="00416F8C" w:rsidP="00416F8C">
            <w:r>
              <w:rPr>
                <w:rFonts w:ascii="Calibri" w:hAnsi="Calibri" w:cs="Calibri"/>
                <w:color w:val="000000"/>
              </w:rPr>
              <w:t>SER</w:t>
            </w:r>
          </w:p>
        </w:tc>
        <w:tc>
          <w:tcPr>
            <w:tcW w:w="2362" w:type="dxa"/>
            <w:vAlign w:val="bottom"/>
          </w:tcPr>
          <w:p w14:paraId="2CD7BA28" w14:textId="3346FEAF" w:rsidR="00416F8C" w:rsidRDefault="00416F8C" w:rsidP="00416F8C"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2363" w:type="dxa"/>
            <w:vAlign w:val="bottom"/>
          </w:tcPr>
          <w:p w14:paraId="6B0D5371" w14:textId="70506C9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89D66F1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29BA1EC" w14:textId="02F2F331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179FA97D" w14:textId="65F861AA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6335D036" w14:textId="796473D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281A37A" w14:textId="6C5801A6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62693C76" w14:textId="5C4100B4" w:rsidR="00416F8C" w:rsidRDefault="00416F8C" w:rsidP="00416F8C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63" w:type="dxa"/>
            <w:vAlign w:val="bottom"/>
          </w:tcPr>
          <w:p w14:paraId="7A415D18" w14:textId="510A4C06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BC5C85B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98303E5" w14:textId="68D7DC52" w:rsidR="00416F8C" w:rsidRDefault="00416F8C" w:rsidP="00416F8C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0" w:type="dxa"/>
            <w:vAlign w:val="bottom"/>
          </w:tcPr>
          <w:p w14:paraId="02392197" w14:textId="073FC187" w:rsidR="00416F8C" w:rsidRDefault="00416F8C" w:rsidP="00416F8C"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2362" w:type="dxa"/>
            <w:vAlign w:val="bottom"/>
          </w:tcPr>
          <w:p w14:paraId="64CA5693" w14:textId="19DA2BC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1683280" w14:textId="56F9591F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556634F6" w14:textId="54E66B65" w:rsidR="00416F8C" w:rsidRDefault="00416F8C" w:rsidP="00416F8C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63" w:type="dxa"/>
            <w:vAlign w:val="bottom"/>
          </w:tcPr>
          <w:p w14:paraId="4D0AA0C0" w14:textId="389F4AEE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33ED600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5DA42665" w14:textId="72A1D98C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7D61DAA3" w14:textId="6819DA50" w:rsidR="00416F8C" w:rsidRDefault="00416F8C" w:rsidP="00416F8C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2E0D9946" w14:textId="1CDDE495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ABDE839" w14:textId="4295EDEB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4282ABB9" w14:textId="698D421B" w:rsidR="00416F8C" w:rsidRDefault="00416F8C" w:rsidP="00416F8C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63" w:type="dxa"/>
            <w:vAlign w:val="bottom"/>
          </w:tcPr>
          <w:p w14:paraId="2A02A9F5" w14:textId="5BFD7D0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2F1EBCF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5CA4881A" w14:textId="44C71F3A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2F063FF0" w14:textId="45189394" w:rsidR="00416F8C" w:rsidRDefault="00416F8C" w:rsidP="00416F8C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1DCFA2A5" w14:textId="3C71F9B4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19F6038" w14:textId="43D7899B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1A3B1ABD" w14:textId="6C20E883" w:rsidR="00416F8C" w:rsidRDefault="00416F8C" w:rsidP="00416F8C"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2363" w:type="dxa"/>
            <w:vAlign w:val="bottom"/>
          </w:tcPr>
          <w:p w14:paraId="687D88B1" w14:textId="13105047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D6607F9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5F02132" w14:textId="1D7CE6AE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8362918" w14:textId="314EAC4D" w:rsidR="00416F8C" w:rsidRDefault="00416F8C" w:rsidP="00416F8C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00D364D3" w14:textId="2D30F1A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48CFA3BB" w14:textId="6CA06D34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60C915CC" w14:textId="13741262" w:rsidR="00416F8C" w:rsidRDefault="00416F8C" w:rsidP="00416F8C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1D5628C0" w14:textId="6E3A1AB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ECA98A6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1E4C941B" w14:textId="6568D726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7ADA8F92" w14:textId="23615928" w:rsidR="00416F8C" w:rsidRDefault="00416F8C" w:rsidP="00416F8C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2DC2C3FC" w14:textId="448D1EB8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3E55C69" w14:textId="5EDBFDB5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3116F506" w14:textId="11A595ED" w:rsidR="00416F8C" w:rsidRDefault="00416F8C" w:rsidP="00416F8C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58C2A897" w14:textId="686695F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0146D37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D4EF271" w14:textId="657FE6C4" w:rsidR="00416F8C" w:rsidRDefault="00416F8C" w:rsidP="00416F8C">
            <w:r>
              <w:rPr>
                <w:rFonts w:ascii="Calibri" w:hAnsi="Calibri" w:cs="Calibri"/>
                <w:color w:val="000000"/>
              </w:rPr>
              <w:t>GLY</w:t>
            </w:r>
          </w:p>
        </w:tc>
        <w:tc>
          <w:tcPr>
            <w:tcW w:w="2360" w:type="dxa"/>
            <w:vAlign w:val="bottom"/>
          </w:tcPr>
          <w:p w14:paraId="58B7C698" w14:textId="76C6FAA6" w:rsidR="00416F8C" w:rsidRDefault="00416F8C" w:rsidP="00416F8C"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2362" w:type="dxa"/>
            <w:vAlign w:val="bottom"/>
          </w:tcPr>
          <w:p w14:paraId="1D4AA4A4" w14:textId="42122376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39ADEE0" w14:textId="5F38EC47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77651329" w14:textId="4E6D9EE9" w:rsidR="00416F8C" w:rsidRDefault="00416F8C" w:rsidP="00416F8C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7B9CF949" w14:textId="756B52A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01B4E90D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3AAEAF06" w14:textId="55ECD068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A7D3D10" w14:textId="2D7A3A02" w:rsidR="00416F8C" w:rsidRDefault="00416F8C" w:rsidP="00416F8C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119C7E62" w14:textId="1709CA5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BA93AD6" w14:textId="7D8E82D1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6642F749" w14:textId="550DB891" w:rsidR="00416F8C" w:rsidRDefault="00416F8C" w:rsidP="00416F8C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321599AA" w14:textId="48180334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44ECCC7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145D467B" w14:textId="159B94E4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59659D59" w14:textId="310DEA08" w:rsidR="00416F8C" w:rsidRDefault="00416F8C" w:rsidP="00416F8C">
            <w:r>
              <w:rPr>
                <w:rFonts w:ascii="Calibri" w:hAnsi="Calibri" w:cs="Calibri"/>
                <w:color w:val="000000"/>
              </w:rPr>
              <w:t>194</w:t>
            </w:r>
          </w:p>
        </w:tc>
        <w:tc>
          <w:tcPr>
            <w:tcW w:w="2362" w:type="dxa"/>
            <w:vAlign w:val="bottom"/>
          </w:tcPr>
          <w:p w14:paraId="2A5246CF" w14:textId="650DE34E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3173471F" w14:textId="11FFB316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2" w:type="dxa"/>
            <w:vAlign w:val="bottom"/>
          </w:tcPr>
          <w:p w14:paraId="2E7C3486" w14:textId="44E9C452" w:rsidR="00416F8C" w:rsidRDefault="00416F8C" w:rsidP="00416F8C"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363" w:type="dxa"/>
            <w:vAlign w:val="bottom"/>
          </w:tcPr>
          <w:p w14:paraId="6DF7BE5C" w14:textId="18E32DC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D3D8A7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6E12C3C9" w14:textId="7CC9C6A5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60EDD986" w14:textId="3BA474B5" w:rsidR="00416F8C" w:rsidRDefault="00416F8C" w:rsidP="00416F8C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1FBECBEA" w14:textId="31BB3DE2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75A18880" w14:textId="336845DB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50FE950E" w14:textId="13ADF4B2" w:rsidR="00416F8C" w:rsidRDefault="00416F8C" w:rsidP="00416F8C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51A90BFB" w14:textId="40BCC3B2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C1E1DE7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1CF6528C" w14:textId="00F10D8B" w:rsidR="00416F8C" w:rsidRDefault="00416F8C" w:rsidP="00416F8C">
            <w:r>
              <w:rPr>
                <w:rFonts w:ascii="Calibri" w:hAnsi="Calibri" w:cs="Calibri"/>
                <w:color w:val="000000"/>
              </w:rPr>
              <w:t>MET</w:t>
            </w:r>
          </w:p>
        </w:tc>
        <w:tc>
          <w:tcPr>
            <w:tcW w:w="2360" w:type="dxa"/>
            <w:vAlign w:val="bottom"/>
          </w:tcPr>
          <w:p w14:paraId="30C991BD" w14:textId="56C22814" w:rsidR="00416F8C" w:rsidRDefault="00416F8C" w:rsidP="00416F8C"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2362" w:type="dxa"/>
            <w:vAlign w:val="bottom"/>
          </w:tcPr>
          <w:p w14:paraId="3FE8C113" w14:textId="19526B5A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F43BF55" w14:textId="68D8C0B8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450FFA05" w14:textId="15509343" w:rsidR="00416F8C" w:rsidRDefault="00416F8C" w:rsidP="00416F8C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10F75900" w14:textId="3727C488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F87B57E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A6E1D02" w14:textId="494AE768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5D5B9364" w14:textId="5D3963D9" w:rsidR="00416F8C" w:rsidRDefault="00416F8C" w:rsidP="00416F8C"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2362" w:type="dxa"/>
            <w:vAlign w:val="bottom"/>
          </w:tcPr>
          <w:p w14:paraId="1D324FFA" w14:textId="2576253E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2E32EBD5" w14:textId="7661872F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728E2530" w14:textId="1459D4E9" w:rsidR="00416F8C" w:rsidRDefault="00416F8C" w:rsidP="00416F8C"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2363" w:type="dxa"/>
            <w:vAlign w:val="bottom"/>
          </w:tcPr>
          <w:p w14:paraId="5235A855" w14:textId="0433B89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68133915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444AA333" w14:textId="583C223E" w:rsidR="00416F8C" w:rsidRDefault="00416F8C" w:rsidP="00416F8C">
            <w:r>
              <w:rPr>
                <w:rFonts w:ascii="Calibri" w:hAnsi="Calibri" w:cs="Calibri"/>
                <w:color w:val="000000"/>
              </w:rPr>
              <w:t>ILE</w:t>
            </w:r>
          </w:p>
        </w:tc>
        <w:tc>
          <w:tcPr>
            <w:tcW w:w="2360" w:type="dxa"/>
            <w:vAlign w:val="bottom"/>
          </w:tcPr>
          <w:p w14:paraId="7E63C240" w14:textId="46166439" w:rsidR="00416F8C" w:rsidRDefault="00416F8C" w:rsidP="00416F8C"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2362" w:type="dxa"/>
            <w:vAlign w:val="bottom"/>
          </w:tcPr>
          <w:p w14:paraId="54201293" w14:textId="4BE5307C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D757F05" w14:textId="3D41C5C4" w:rsidR="00416F8C" w:rsidRDefault="00416F8C" w:rsidP="00416F8C"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2362" w:type="dxa"/>
            <w:vAlign w:val="bottom"/>
          </w:tcPr>
          <w:p w14:paraId="4F96D90D" w14:textId="5C83211C" w:rsidR="00416F8C" w:rsidRDefault="00416F8C" w:rsidP="00416F8C"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2363" w:type="dxa"/>
            <w:vAlign w:val="bottom"/>
          </w:tcPr>
          <w:p w14:paraId="6911B9D6" w14:textId="0DAB37FA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5315B67C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4481BB83" w14:textId="18775EBA" w:rsidR="00416F8C" w:rsidRDefault="00416F8C" w:rsidP="00416F8C">
            <w:r>
              <w:rPr>
                <w:rFonts w:ascii="Calibri" w:hAnsi="Calibri" w:cs="Calibri"/>
                <w:color w:val="000000"/>
              </w:rPr>
              <w:lastRenderedPageBreak/>
              <w:t>TRP</w:t>
            </w:r>
          </w:p>
        </w:tc>
        <w:tc>
          <w:tcPr>
            <w:tcW w:w="2360" w:type="dxa"/>
            <w:vAlign w:val="bottom"/>
          </w:tcPr>
          <w:p w14:paraId="4003651C" w14:textId="786BFFA1" w:rsidR="00416F8C" w:rsidRDefault="00416F8C" w:rsidP="00416F8C"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2362" w:type="dxa"/>
            <w:vAlign w:val="bottom"/>
          </w:tcPr>
          <w:p w14:paraId="5D4AB8D0" w14:textId="02BA3754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6A0F502" w14:textId="5C4AB2F9" w:rsidR="00416F8C" w:rsidRDefault="00416F8C" w:rsidP="00416F8C">
            <w:r>
              <w:rPr>
                <w:rFonts w:ascii="Calibri" w:hAnsi="Calibri" w:cs="Calibri"/>
                <w:color w:val="000000"/>
              </w:rPr>
              <w:t>HIS</w:t>
            </w:r>
          </w:p>
        </w:tc>
        <w:tc>
          <w:tcPr>
            <w:tcW w:w="2362" w:type="dxa"/>
            <w:vAlign w:val="bottom"/>
          </w:tcPr>
          <w:p w14:paraId="37E4015A" w14:textId="5949B185" w:rsidR="00416F8C" w:rsidRDefault="00416F8C" w:rsidP="00416F8C"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2363" w:type="dxa"/>
            <w:vAlign w:val="bottom"/>
          </w:tcPr>
          <w:p w14:paraId="4114B94E" w14:textId="68538D40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DA19245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03068206" w14:textId="1367FDC1" w:rsidR="00416F8C" w:rsidRDefault="00416F8C" w:rsidP="00416F8C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0" w:type="dxa"/>
            <w:vAlign w:val="bottom"/>
          </w:tcPr>
          <w:p w14:paraId="2BB6E4E4" w14:textId="6CF19306" w:rsidR="00416F8C" w:rsidRDefault="00416F8C" w:rsidP="00416F8C"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2362" w:type="dxa"/>
            <w:vAlign w:val="bottom"/>
          </w:tcPr>
          <w:p w14:paraId="2277C7F6" w14:textId="0E1B0A6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83EFDA2" w14:textId="0CE2DF44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539524D0" w14:textId="5625FFB3" w:rsidR="00416F8C" w:rsidRDefault="00416F8C" w:rsidP="00416F8C"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363" w:type="dxa"/>
            <w:vAlign w:val="bottom"/>
          </w:tcPr>
          <w:p w14:paraId="1BB22E29" w14:textId="51A1A201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8CF4C33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5A751D75" w14:textId="29387894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59F7FAC7" w14:textId="3E436116" w:rsidR="00416F8C" w:rsidRDefault="00416F8C" w:rsidP="00416F8C">
            <w:r>
              <w:rPr>
                <w:rFonts w:ascii="Calibri" w:hAnsi="Calibri" w:cs="Calibri"/>
                <w:color w:val="000000"/>
              </w:rPr>
              <w:t>213</w:t>
            </w:r>
          </w:p>
        </w:tc>
        <w:tc>
          <w:tcPr>
            <w:tcW w:w="2362" w:type="dxa"/>
            <w:vAlign w:val="bottom"/>
          </w:tcPr>
          <w:p w14:paraId="195C8601" w14:textId="563A54F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D8D8273" w14:textId="6B699501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08D21E18" w14:textId="51A60EC6" w:rsidR="00416F8C" w:rsidRDefault="00416F8C" w:rsidP="00416F8C"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2363" w:type="dxa"/>
            <w:vAlign w:val="bottom"/>
          </w:tcPr>
          <w:p w14:paraId="7FD9278D" w14:textId="6FE93C89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5D80E95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53AB23A8" w14:textId="4371ADA8" w:rsidR="00416F8C" w:rsidRDefault="00416F8C" w:rsidP="00416F8C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6783C9C8" w14:textId="0F69705F" w:rsidR="00416F8C" w:rsidRDefault="00416F8C" w:rsidP="00416F8C"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362" w:type="dxa"/>
            <w:vAlign w:val="bottom"/>
          </w:tcPr>
          <w:p w14:paraId="45E0F11F" w14:textId="740E48A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18F0894" w14:textId="129C93CE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4748F932" w14:textId="53E9E56A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558CCE6D" w14:textId="265E8787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BCE9836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1CB41B96" w14:textId="010E1E4A" w:rsidR="00416F8C" w:rsidRDefault="00416F8C" w:rsidP="00416F8C">
            <w:r>
              <w:rPr>
                <w:rFonts w:ascii="Calibri" w:hAnsi="Calibri" w:cs="Calibri"/>
                <w:color w:val="000000"/>
              </w:rPr>
              <w:t>ASN</w:t>
            </w:r>
          </w:p>
        </w:tc>
        <w:tc>
          <w:tcPr>
            <w:tcW w:w="2360" w:type="dxa"/>
            <w:vAlign w:val="bottom"/>
          </w:tcPr>
          <w:p w14:paraId="4492F879" w14:textId="1A5E88F9" w:rsidR="00416F8C" w:rsidRDefault="00416F8C" w:rsidP="00416F8C"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2362" w:type="dxa"/>
            <w:vAlign w:val="bottom"/>
          </w:tcPr>
          <w:p w14:paraId="55530F86" w14:textId="60056AB4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E877226" w14:textId="6043F1D9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5D332047" w14:textId="455945F5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0D6A2308" w14:textId="2BDEE0EE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F8708F4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FB23331" w14:textId="495E35CC" w:rsidR="00416F8C" w:rsidRDefault="00416F8C" w:rsidP="00416F8C">
            <w:r>
              <w:rPr>
                <w:rFonts w:ascii="Calibri" w:hAnsi="Calibri" w:cs="Calibri"/>
                <w:color w:val="000000"/>
              </w:rPr>
              <w:t>GLU</w:t>
            </w:r>
          </w:p>
        </w:tc>
        <w:tc>
          <w:tcPr>
            <w:tcW w:w="2360" w:type="dxa"/>
            <w:vAlign w:val="bottom"/>
          </w:tcPr>
          <w:p w14:paraId="7262EE5C" w14:textId="1D176D4A" w:rsidR="00416F8C" w:rsidRDefault="00416F8C" w:rsidP="00416F8C">
            <w:r>
              <w:rPr>
                <w:rFonts w:ascii="Calibri" w:hAnsi="Calibri" w:cs="Calibri"/>
                <w:color w:val="000000"/>
              </w:rPr>
              <w:t>209</w:t>
            </w:r>
          </w:p>
        </w:tc>
        <w:tc>
          <w:tcPr>
            <w:tcW w:w="2362" w:type="dxa"/>
            <w:vAlign w:val="bottom"/>
          </w:tcPr>
          <w:p w14:paraId="585F4086" w14:textId="74B1C2E3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593B2D52" w14:textId="0E59668F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4E46780F" w14:textId="68B9B9CE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0078A60E" w14:textId="5BA4F39F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361E0A81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6A6F5660" w14:textId="7575826E" w:rsidR="00416F8C" w:rsidRDefault="00416F8C" w:rsidP="00416F8C">
            <w:r>
              <w:rPr>
                <w:rFonts w:ascii="Calibri" w:hAnsi="Calibri" w:cs="Calibri"/>
                <w:color w:val="000000"/>
              </w:rPr>
              <w:t>VAL</w:t>
            </w:r>
          </w:p>
        </w:tc>
        <w:tc>
          <w:tcPr>
            <w:tcW w:w="2360" w:type="dxa"/>
            <w:vAlign w:val="bottom"/>
          </w:tcPr>
          <w:p w14:paraId="4C518F22" w14:textId="4A35400C" w:rsidR="00416F8C" w:rsidRDefault="00416F8C" w:rsidP="00416F8C"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2362" w:type="dxa"/>
            <w:vAlign w:val="bottom"/>
          </w:tcPr>
          <w:p w14:paraId="6FECDCDF" w14:textId="6F0EB039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6CE248D3" w14:textId="7EDA4FAE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4010C38F" w14:textId="7D42F203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5E2B16FF" w14:textId="3FC0152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4DA0367D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3985D6D9" w14:textId="53D3FC39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0" w:type="dxa"/>
            <w:vAlign w:val="bottom"/>
          </w:tcPr>
          <w:p w14:paraId="5E901075" w14:textId="76FF4839" w:rsidR="00416F8C" w:rsidRDefault="00416F8C" w:rsidP="00416F8C">
            <w:r>
              <w:rPr>
                <w:rFonts w:ascii="Calibri" w:hAnsi="Calibri" w:cs="Calibri"/>
                <w:color w:val="000000"/>
              </w:rPr>
              <w:t>215</w:t>
            </w:r>
          </w:p>
        </w:tc>
        <w:tc>
          <w:tcPr>
            <w:tcW w:w="2362" w:type="dxa"/>
            <w:vAlign w:val="bottom"/>
          </w:tcPr>
          <w:p w14:paraId="57D4393C" w14:textId="43CB7E52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03A49FBF" w14:textId="24E052B5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5D9119E8" w14:textId="258BB86E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229BC9FA" w14:textId="33B02030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1E8D5B56" w14:textId="77777777" w:rsidTr="00E05340">
        <w:trPr>
          <w:trHeight w:val="264"/>
        </w:trPr>
        <w:tc>
          <w:tcPr>
            <w:tcW w:w="2360" w:type="dxa"/>
            <w:vAlign w:val="bottom"/>
          </w:tcPr>
          <w:p w14:paraId="16573BDE" w14:textId="662A28A3" w:rsidR="00416F8C" w:rsidRDefault="00416F8C" w:rsidP="00416F8C">
            <w:r>
              <w:rPr>
                <w:rFonts w:ascii="Calibri" w:hAnsi="Calibri" w:cs="Calibri"/>
                <w:color w:val="000000"/>
              </w:rPr>
              <w:t>TRP</w:t>
            </w:r>
          </w:p>
        </w:tc>
        <w:tc>
          <w:tcPr>
            <w:tcW w:w="2360" w:type="dxa"/>
            <w:vAlign w:val="bottom"/>
          </w:tcPr>
          <w:p w14:paraId="2BA0810D" w14:textId="330F2C5B" w:rsidR="00416F8C" w:rsidRDefault="00416F8C" w:rsidP="00416F8C">
            <w:r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2362" w:type="dxa"/>
            <w:vAlign w:val="bottom"/>
          </w:tcPr>
          <w:p w14:paraId="47839B8D" w14:textId="0056E456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EF3432C" w14:textId="43C6C33A" w:rsidR="00416F8C" w:rsidRDefault="00416F8C" w:rsidP="00416F8C">
            <w:r>
              <w:rPr>
                <w:rFonts w:ascii="Calibri" w:hAnsi="Calibri" w:cs="Calibri"/>
                <w:color w:val="000000"/>
              </w:rPr>
              <w:t>LYS</w:t>
            </w:r>
          </w:p>
        </w:tc>
        <w:tc>
          <w:tcPr>
            <w:tcW w:w="2362" w:type="dxa"/>
            <w:vAlign w:val="bottom"/>
          </w:tcPr>
          <w:p w14:paraId="7564A561" w14:textId="17BB6B5A" w:rsidR="00416F8C" w:rsidRDefault="00416F8C" w:rsidP="00416F8C"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2363" w:type="dxa"/>
            <w:vAlign w:val="bottom"/>
          </w:tcPr>
          <w:p w14:paraId="3129757F" w14:textId="2E16030D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226E2C2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2FF5AFAF" w14:textId="4CABEF9B" w:rsidR="00416F8C" w:rsidRDefault="00416F8C" w:rsidP="00416F8C">
            <w:r>
              <w:rPr>
                <w:rFonts w:ascii="Calibri" w:hAnsi="Calibri" w:cs="Calibri"/>
                <w:color w:val="000000"/>
              </w:rPr>
              <w:t>PHE</w:t>
            </w:r>
          </w:p>
        </w:tc>
        <w:tc>
          <w:tcPr>
            <w:tcW w:w="2360" w:type="dxa"/>
            <w:vAlign w:val="bottom"/>
          </w:tcPr>
          <w:p w14:paraId="7F61A450" w14:textId="48381037" w:rsidR="00416F8C" w:rsidRDefault="00416F8C" w:rsidP="00416F8C">
            <w:r>
              <w:rPr>
                <w:rFonts w:ascii="Calibri" w:hAnsi="Calibri" w:cs="Calibri"/>
                <w:color w:val="000000"/>
              </w:rPr>
              <w:t>204</w:t>
            </w:r>
          </w:p>
        </w:tc>
        <w:tc>
          <w:tcPr>
            <w:tcW w:w="2362" w:type="dxa"/>
            <w:vAlign w:val="bottom"/>
          </w:tcPr>
          <w:p w14:paraId="5FE985CD" w14:textId="1A39BECB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CBEE350" w14:textId="5BD6034A" w:rsidR="00416F8C" w:rsidRDefault="00416F8C" w:rsidP="00416F8C">
            <w:r>
              <w:rPr>
                <w:rFonts w:ascii="Calibri" w:hAnsi="Calibri" w:cs="Calibri"/>
                <w:color w:val="000000"/>
              </w:rPr>
              <w:t>PRO</w:t>
            </w:r>
          </w:p>
        </w:tc>
        <w:tc>
          <w:tcPr>
            <w:tcW w:w="2362" w:type="dxa"/>
            <w:vAlign w:val="bottom"/>
          </w:tcPr>
          <w:p w14:paraId="622345BC" w14:textId="5C3AED87" w:rsidR="00416F8C" w:rsidRDefault="00416F8C" w:rsidP="00416F8C"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2363" w:type="dxa"/>
            <w:vAlign w:val="bottom"/>
          </w:tcPr>
          <w:p w14:paraId="7E3716AF" w14:textId="201FA97B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  <w:tr w:rsidR="00416F8C" w14:paraId="7F07DF7A" w14:textId="77777777" w:rsidTr="00E05340">
        <w:trPr>
          <w:trHeight w:val="253"/>
        </w:trPr>
        <w:tc>
          <w:tcPr>
            <w:tcW w:w="2360" w:type="dxa"/>
            <w:vAlign w:val="bottom"/>
          </w:tcPr>
          <w:p w14:paraId="77A11302" w14:textId="44038215" w:rsidR="00416F8C" w:rsidRDefault="00416F8C" w:rsidP="00416F8C">
            <w:r>
              <w:rPr>
                <w:rFonts w:ascii="Calibri" w:hAnsi="Calibri" w:cs="Calibri"/>
                <w:color w:val="000000"/>
              </w:rPr>
              <w:t>GLN</w:t>
            </w:r>
          </w:p>
        </w:tc>
        <w:tc>
          <w:tcPr>
            <w:tcW w:w="2360" w:type="dxa"/>
            <w:vAlign w:val="bottom"/>
          </w:tcPr>
          <w:p w14:paraId="79632610" w14:textId="4DF06655" w:rsidR="00416F8C" w:rsidRDefault="00416F8C" w:rsidP="00416F8C">
            <w:r>
              <w:rPr>
                <w:rFonts w:ascii="Calibri" w:hAnsi="Calibri" w:cs="Calibri"/>
                <w:color w:val="000000"/>
              </w:rPr>
              <w:t>354</w:t>
            </w:r>
          </w:p>
        </w:tc>
        <w:tc>
          <w:tcPr>
            <w:tcW w:w="2362" w:type="dxa"/>
            <w:vAlign w:val="bottom"/>
          </w:tcPr>
          <w:p w14:paraId="6BB83B35" w14:textId="0589C6BF" w:rsidR="00416F8C" w:rsidRDefault="00416F8C" w:rsidP="00416F8C"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62" w:type="dxa"/>
            <w:vAlign w:val="bottom"/>
          </w:tcPr>
          <w:p w14:paraId="15C442CA" w14:textId="6497BCE3" w:rsidR="00416F8C" w:rsidRDefault="00416F8C" w:rsidP="00416F8C">
            <w:r>
              <w:rPr>
                <w:rFonts w:ascii="Calibri" w:hAnsi="Calibri" w:cs="Calibri"/>
                <w:color w:val="000000"/>
              </w:rPr>
              <w:t>ARG</w:t>
            </w:r>
          </w:p>
        </w:tc>
        <w:tc>
          <w:tcPr>
            <w:tcW w:w="2362" w:type="dxa"/>
            <w:vAlign w:val="bottom"/>
          </w:tcPr>
          <w:p w14:paraId="2542ED77" w14:textId="3934D3A4" w:rsidR="00416F8C" w:rsidRDefault="00416F8C" w:rsidP="00416F8C"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2363" w:type="dxa"/>
            <w:vAlign w:val="bottom"/>
          </w:tcPr>
          <w:p w14:paraId="139CBCE9" w14:textId="5C102AF5" w:rsidR="00416F8C" w:rsidRDefault="00416F8C" w:rsidP="00416F8C">
            <w:r>
              <w:rPr>
                <w:rFonts w:ascii="Calibri" w:hAnsi="Calibri" w:cs="Calibri"/>
                <w:color w:val="000000"/>
              </w:rPr>
              <w:t>B</w:t>
            </w:r>
          </w:p>
        </w:tc>
      </w:tr>
    </w:tbl>
    <w:p w14:paraId="22D35986" w14:textId="77777777" w:rsidR="00C31DCD" w:rsidRDefault="00000000"/>
    <w:sectPr w:rsidR="00C31DCD" w:rsidSect="007D0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340"/>
    <w:rsid w:val="00122424"/>
    <w:rsid w:val="00416F8C"/>
    <w:rsid w:val="005A1887"/>
    <w:rsid w:val="009A65C8"/>
    <w:rsid w:val="00E0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235B46"/>
  <w15:chartTrackingRefBased/>
  <w15:docId w15:val="{98944F04-C154-442A-85B7-9F35CB1C0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3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3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ray Williams</dc:creator>
  <cp:keywords/>
  <dc:description/>
  <cp:lastModifiedBy>Monray Williams</cp:lastModifiedBy>
  <cp:revision>3</cp:revision>
  <dcterms:created xsi:type="dcterms:W3CDTF">2023-06-27T09:03:00Z</dcterms:created>
  <dcterms:modified xsi:type="dcterms:W3CDTF">2023-06-27T13:16:00Z</dcterms:modified>
</cp:coreProperties>
</file>